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2160"/>
        <w:gridCol w:w="1980"/>
        <w:gridCol w:w="1592"/>
      </w:tblGrid>
      <w:tr>
        <w:trPr>
          <w:trHeight w:val="330" w:hRule="atLeast"/>
        </w:trPr>
        <w:tc>
          <w:tcPr>
            <w:tcW w:w="298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Bank accession no.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es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LSU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SSU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pb1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arospora schleicheri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853353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853305</w:t>
            </w:r>
          </w:p>
        </w:tc>
        <w:tc>
          <w:tcPr>
            <w:tcW w:w="15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1559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inoa geochro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71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7101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70927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Ainoa moorean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21282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21285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70928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lectoria nigrican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2364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2362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23676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 xml:space="preserve">Alectoria ochroleuca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9928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99289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23677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 xml:space="preserve">Alectoria sarmentosa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9929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9929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23678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llantoparmelia alpicol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2365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2362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23679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Arctomia delicatul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85335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85330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70929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Arctomia teretiuscul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0734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07349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70930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Arthrorhaphis citrinell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85335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85330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15592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spicilia caesiocinere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7803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78027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7093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Aspicilia cinere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78030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78027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70932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Aspicilia izcoan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85335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85331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70934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ustroparmelina pruina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F04291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2548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4680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ctocetraria andrejevii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2365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2362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23680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ctoparmelia centrifug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7891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35115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92099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aeomyces placophyllu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30065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35687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70936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Baeomyces rufu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7100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7101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70937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odoa atrofusc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60782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64309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92100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rodoa intestiniformis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2365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2362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2368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odoa oroarctic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2365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2362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23682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yoria capillari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2365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2362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23683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yoria fremontii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2365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2362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23684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yoria fuscescen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429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35115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9210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lbothrix corona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56267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287789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468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lbothrix decurta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U562672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28779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4682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lbothrix meizospor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60778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61112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92102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loplaca flavorubescen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30083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14340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15593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ndelaria concolo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43646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43646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43646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ndelariella aurell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85336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85331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15594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ladonia rangiferin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3008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30088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15595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 xml:space="preserve">Cladosporium </w:t>
            </w:r>
            <w:r>
              <w:rPr>
                <w:sz w:val="20"/>
                <w:szCs w:val="20"/>
              </w:rPr>
              <w:t>sp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01636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7138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70938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noparmelia carneopruina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429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2548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4684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noparmelia carolinian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8463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8461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782817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noparmelia crozalsian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8483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8659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92104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noparmelia inhaminensi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458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463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4686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anoparmelia schelpei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458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463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4688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anoparmelia texana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4291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2548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92105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etraria islandica 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1233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34048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12356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etraria islandica 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34053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1227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23685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etrariastrum andens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GQ919245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Q91921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4690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etrariastrum dubitan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GQ919246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Q91921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469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etrariella delisei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2365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2362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23686.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etrelia cetrarioide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459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463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4692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etrelia olivetorum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Q923659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2363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4693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etrelia pseudolivetorum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459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4639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4694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ccotrema cucurbitul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27409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32916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70939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occotrema pocillarium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27409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32916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70940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ornicularia normoerica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2366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2363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23687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actylina arctic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8680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8678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86859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iploschistes cinereocaesiu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30083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30088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7094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Diploschistes scruposu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F27938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Y58469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Q870943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Emodomelanelia masonii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U99459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U99464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U994695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vernia prunastri 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F107562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2363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05428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vernia prunastri 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11374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35116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70944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verniastrum nepalens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60778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611129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92106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verniopsis trull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0829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08289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05429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avocetraria nivalis 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8379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2363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83738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avocetraria nivalis 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330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1227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23688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avoparmelia caperata 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8463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8461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92107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avoparmelia caperata 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Y57892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F35116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Q870945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Flavoparmelia citrinescen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U99459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GU9946</w:t>
            </w:r>
            <w:r>
              <w:rPr>
                <w:sz w:val="20"/>
                <w:szCs w:val="20"/>
              </w:rPr>
              <w:t>4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4696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avoparmelia marchantii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459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464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4698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avoparmelia soredian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8483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8658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92108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avoparmelia springtonensi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4291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2548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92109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avoparmelia subambigu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459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464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4699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avopunctelia flaventior 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1233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12279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92110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avopunctelia flaventior 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7892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8658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12357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raphis scrip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85337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85332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70947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regorella humid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85337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853329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70946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ypocenomyce scalari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85337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85332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15596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ypogymnia vitta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0063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00629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23689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ypotrachyna polydactyl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Q91925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Q91923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4703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Hypotrachyna revoluta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60778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35116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92112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Hypotrachyna sinuosa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60778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61113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92113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mshaugia aleurites 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8675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8686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92114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mshaugia aleurites 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60784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35116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86825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ecanora hybocarp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0542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0541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70949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Lecanora paramera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0542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0541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70950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Lecanora sulphure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0542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05419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7095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epraria usnic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30084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30089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70952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ethariella cashmerian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2366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2363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23690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obaria pulmonar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18393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06954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15597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obothallia radios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7803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78027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70954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oxospora ochrophae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710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7101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70953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sonhalea richardsonii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7303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72979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73054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elanelia disjuncta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42143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2363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2369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lanelia hepatizo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2366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23639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23692.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elanelia sorediata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460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464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4706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lanelia sorediell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46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464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4707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elanelia stygia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42143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2364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23693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lanelixia fuliginosa 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42142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8678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92116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lanelixia fuliginosa 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42143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611179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86860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elanelixia glabra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42142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465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92118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elanelixia subargentifera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42142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61115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92119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elanelixia subaurifera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4214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61117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92120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lanelixia subglabr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46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465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471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elanohalea elegantula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42143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61115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92122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lanohalea exasperata 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42143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61114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92124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lanohalea exasperata 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60779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61113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92123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lanohalea olivace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6078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61114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92125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lanohalea subelegantul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60782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61117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92126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enegazzia terebrata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8463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9930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23694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elochroa aurulenta 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730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2548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73049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elochroa aurulenta 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4291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7297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92127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elochroa irrugan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60781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61116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92128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elochroa metarevolu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Y60781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Y611159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F092129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Myriangium duriaei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Y01636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Y571389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Q870956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GB"/>
              </w:rPr>
              <w:t>Nesolechia oxysp</w:t>
            </w:r>
            <w:r>
              <w:rPr>
                <w:i/>
                <w:sz w:val="20"/>
                <w:szCs w:val="20"/>
              </w:rPr>
              <w:t xml:space="preserve">ora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2366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Q923642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4712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chrolechia androgyn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Y30084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Y30089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Q870957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Ochrolechia oregonensi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78030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78027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70958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Ochrolechia parell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27409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32017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70959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Ochrolechia turneri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Y56800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Y56798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Q87096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Omphalodium pisacomense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U99461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U99466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U994715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rceolina antarctic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21211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27485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70962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Orceolina kerguelensi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21283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38156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70963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nnoparmelia angusta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78526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35117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9213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rmelia discordan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4291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28784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92132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armelia saxatilis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30084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34051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23695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rmelia serran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7894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82319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92133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rmelia squarros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60781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61116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92134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armelia sulcata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7894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8232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92135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rmelia sulcata 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466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462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4720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rmelina carporrhizan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60781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61116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92136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armelina tiliacea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7895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35117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92137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armelinopsis afrorevoluta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Q919259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Q91923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4722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armelinopsis horrescens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7895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8232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92138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armelinopsis minarum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7895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8232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92139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rmelinopsis neodamazian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60782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61116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92140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rmelinopsis subfatiscen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60782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35117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9214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rmeliopsis hyperop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60782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61116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92142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rmotrema cetratum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8484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64893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92143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armotrema crinitum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Y584837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562699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4723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rmotrema fistulatum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Y57892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56270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4724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rmotrema haitiens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7891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8229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92144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rmotrema hypoleucinum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Y584839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8659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4725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rmotrema perforatum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8484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8659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92145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armotrema perlatum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8483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8658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92146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rmotrema pilosum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Y578919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56270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4728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rmotrema reticulatum 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1233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1228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1236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rmotrema reticulatum 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Y58485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64893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4729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armotrema subtinctorium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Y58483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8658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4730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armotrema tinctorum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8463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8462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12362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ltigera aphthos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28675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34051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15598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rtusaria albescen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F329176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32917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70964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ertusaria amar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27410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30090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70965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ertusaria coccode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27929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6798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70966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ertusaria corallophor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78031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78028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70969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ertusaria corona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30085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30090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79068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ertusaria gibberos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78032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780289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70970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ertusaria hemisphaeric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38155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38156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0234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ertusaria lacte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38155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38156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7097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ertusaria lecanin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27929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6799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70972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ertusaria leioplac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30085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30090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70973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ertusaria mammos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21283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21285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70974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ertusaria mesotrap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7803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78029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70975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ertusaria ophthalmiz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68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6799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70976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ertusaria panyrg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78032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6799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70977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ertusaria pertus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2793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38156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70978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ertusaria plittian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78032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78029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70979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ertusaria scaberul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27409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431959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70980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ertusaria subventos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Y30085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Y30090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Q87098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ertusaria vela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30085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30090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70982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lacopsis cribellan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710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7101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70983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lacopsis gelid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21283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212859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70984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lacopsis santessonii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21284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21286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70986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lacynthiella icmale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21284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21287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70985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latismatia glauca 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730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75640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12363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latismatia glauca 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1234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7298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73055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latismatia norvegica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2367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2364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23696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leurosticta acetabulum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7895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8232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92147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toparmelia badia 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43191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0542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05434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toparmelia badia 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43191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9931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70987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tothelenella corros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60773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60774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70988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rotothelenella sphinctrinoidell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60773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60774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70989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tousnea magellanic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8519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8519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85195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ephebe pubescen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60783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35118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92148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evernia consocian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8675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8686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86826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seudevernia furfuracea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60782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35118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05435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unctelia borreri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7895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8232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92149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unctelia jeckeri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61342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462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473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unctelia pseudocoralloide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8484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8659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92150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unctelia reddend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462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61343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4732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unctelia rudecta 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8463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8463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9215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unctelia rudecta 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8484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467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12365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 xml:space="preserve">Punctelia </w:t>
            </w:r>
            <w:r>
              <w:rPr>
                <w:sz w:val="20"/>
                <w:szCs w:val="20"/>
              </w:rPr>
              <w:t>sp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462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467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4733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unctelia subflav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Y584846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56270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4734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licina subnigr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78526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78528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92152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mototrachyna cilia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78526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78528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9211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mototrachyna costaricensi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Y785262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78527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4736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Remototrachyna incognita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U562687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28781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4737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Remototrachyna infirma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Y785264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78527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4738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Remototrachyna scytophylla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56269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28783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4739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izocarpon sphaerosporum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85339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85334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7099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imularia psepho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710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71019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70992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chaereria corticol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30085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300909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70993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porastatia testudine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64096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8472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70994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aurothele fiss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32902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32900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70995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taurothele ruf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32902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32900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70996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hamnolia vermiculari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85339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85334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15599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helotrema subtil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710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7102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70997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T</w:t>
            </w:r>
            <w:r>
              <w:rPr>
                <w:i/>
                <w:sz w:val="20"/>
                <w:szCs w:val="20"/>
              </w:rPr>
              <w:t>helotrema</w:t>
            </w:r>
            <w:r>
              <w:rPr>
                <w:i/>
                <w:sz w:val="20"/>
                <w:szCs w:val="20"/>
                <w:lang w:val="en-GB"/>
              </w:rPr>
              <w:t xml:space="preserve"> suecicum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Y30086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Y30091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Q870998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Trapelia chiodectonoide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Y21284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Y212887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Q870999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Trapelia placodioide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F2741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F43196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Q366259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Trapeliopsis flexuos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F27411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Y21287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Q871000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Trapeliopsis granulos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F27411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F38156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Q87100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Trapeliopsis percrena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27930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21287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58853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Tuckermannopsis chlorophyll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Q92367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Q92364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Q923697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Umbilicaria crustulos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Y30086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Y300919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Q871002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Umbilicaria decussa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Y6031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Q57102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Q871003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U</w:t>
            </w:r>
            <w:r>
              <w:rPr>
                <w:i/>
                <w:sz w:val="20"/>
                <w:szCs w:val="20"/>
                <w:lang w:val="en-GB"/>
              </w:rPr>
              <w:t>mbilicaria</w:t>
            </w:r>
            <w:r>
              <w:rPr>
                <w:i/>
                <w:sz w:val="20"/>
                <w:szCs w:val="20"/>
              </w:rPr>
              <w:t xml:space="preserve"> hyperbore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85339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853349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15600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snea antarctica 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Q88369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Q99092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Q88372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Usnea antarctica 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Q8993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F11657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F193050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Usnea trachycarpa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1657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1657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93058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ulpicida pinastri 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1234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2364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12366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ulpicida pinastri 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2367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1228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23698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awea fruticulos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0734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7102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71005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anthoparmelia azaniensi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429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2547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92098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anthoparmelia conspersa 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8464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9931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92155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anthoparmelia conspersa 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993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8463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912367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anthoparmelia exorna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F10831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F02548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F092130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Xanthoparmelia hottentot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F04291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EF0</w:t>
            </w:r>
            <w:r>
              <w:rPr>
                <w:sz w:val="20"/>
                <w:szCs w:val="20"/>
              </w:rPr>
              <w:t>2548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92153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Xanthoparmelia mougeotii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7896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8233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92156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anthoparmelia saxeti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7892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82299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92115</w:t>
            </w:r>
          </w:p>
        </w:tc>
      </w:tr>
      <w:tr>
        <w:trPr/>
        <w:tc>
          <w:tcPr>
            <w:tcW w:w="29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anthoparmelia semiviridis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78921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351160</w:t>
            </w:r>
          </w:p>
        </w:tc>
        <w:tc>
          <w:tcPr>
            <w:tcW w:w="159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9215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Applestylespan">
    <w:name w:val="apple-style-span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4T09:42:00Z</dcterms:created>
  <dc:creator>ucm</dc:creator>
  <dc:description/>
  <cp:keywords/>
  <dc:language>en-US</dc:language>
  <cp:lastModifiedBy>Cubas_Oyarzun</cp:lastModifiedBy>
  <cp:lastPrinted>2011-09-20T12:28:00Z</cp:lastPrinted>
  <dcterms:modified xsi:type="dcterms:W3CDTF">2011-11-04T09:42:00Z</dcterms:modified>
  <cp:revision>2</cp:revision>
  <dc:subject/>
  <dc:title> </dc:title>
</cp:coreProperties>
</file>